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F6A53A" w14:textId="3E5EA88F" w:rsidR="00E067BF" w:rsidRPr="00A33AAA" w:rsidRDefault="00E067BF" w:rsidP="00E067BF">
      <w:pPr>
        <w:rPr>
          <w:rFonts w:cs="Times New Roman"/>
          <w:b/>
          <w:lang w:val="en-US"/>
        </w:rPr>
      </w:pPr>
      <w:r w:rsidRPr="00A33AAA">
        <w:rPr>
          <w:rFonts w:cs="Times New Roman"/>
          <w:b/>
          <w:lang w:val="en-US"/>
        </w:rPr>
        <w:t xml:space="preserve">Table </w:t>
      </w:r>
      <w:r>
        <w:rPr>
          <w:rFonts w:cs="Times New Roman"/>
          <w:b/>
          <w:lang w:val="en-US"/>
        </w:rPr>
        <w:t>S2</w:t>
      </w:r>
      <w:r w:rsidRPr="00A33AAA">
        <w:rPr>
          <w:rFonts w:cs="Times New Roman"/>
          <w:b/>
          <w:lang w:val="en-US"/>
        </w:rPr>
        <w:t xml:space="preserve">. </w:t>
      </w:r>
      <w:r w:rsidR="00DD6CD6">
        <w:rPr>
          <w:rFonts w:cs="Times New Roman"/>
          <w:b/>
          <w:lang w:val="en-US"/>
        </w:rPr>
        <w:t>R</w:t>
      </w:r>
      <w:r w:rsidRPr="00A33AAA">
        <w:rPr>
          <w:rFonts w:cs="Times New Roman"/>
          <w:b/>
          <w:lang w:val="en-US"/>
        </w:rPr>
        <w:t xml:space="preserve">eporting of </w:t>
      </w:r>
      <w:r>
        <w:rPr>
          <w:rFonts w:cs="Times New Roman"/>
          <w:b/>
          <w:lang w:val="en-US"/>
        </w:rPr>
        <w:t>myocarditis</w:t>
      </w:r>
      <w:r w:rsidRPr="00A33AAA">
        <w:rPr>
          <w:rFonts w:cs="Times New Roman"/>
          <w:b/>
          <w:lang w:val="en-US"/>
        </w:rPr>
        <w:t xml:space="preserve"> in COVID-19 mRNA vaccine recipients, and their reporting odds-ratios</w:t>
      </w:r>
      <w:r>
        <w:rPr>
          <w:rFonts w:cs="Times New Roman"/>
          <w:b/>
          <w:lang w:val="en-US"/>
        </w:rPr>
        <w:t xml:space="preserve"> according to patient sex and age</w:t>
      </w:r>
      <w:r w:rsidRPr="00A33AAA">
        <w:rPr>
          <w:rFonts w:cs="Times New Roman"/>
          <w:b/>
          <w:lang w:val="en-US"/>
        </w:rPr>
        <w:t xml:space="preserve"> within the WHO global safety database</w:t>
      </w:r>
      <w:r w:rsidR="00DD6CD6">
        <w:rPr>
          <w:rFonts w:cs="Times New Roman"/>
          <w:b/>
          <w:lang w:val="en-US"/>
        </w:rPr>
        <w:t xml:space="preserve">: sensitivity analysis </w:t>
      </w:r>
      <w:r w:rsidR="00DD6CD6" w:rsidRPr="007C3936">
        <w:rPr>
          <w:rFonts w:cs="Times New Roman"/>
          <w:b/>
          <w:u w:val="single"/>
          <w:lang w:val="en-US"/>
        </w:rPr>
        <w:t>restricted to serious reports</w:t>
      </w:r>
    </w:p>
    <w:tbl>
      <w:tblPr>
        <w:tblStyle w:val="Grilledetableauclaire1"/>
        <w:tblW w:w="6800" w:type="dxa"/>
        <w:tblLook w:val="04A0" w:firstRow="1" w:lastRow="0" w:firstColumn="1" w:lastColumn="0" w:noHBand="0" w:noVBand="1"/>
      </w:tblPr>
      <w:tblGrid>
        <w:gridCol w:w="1980"/>
        <w:gridCol w:w="1701"/>
        <w:gridCol w:w="1418"/>
        <w:gridCol w:w="1701"/>
      </w:tblGrid>
      <w:tr w:rsidR="00E067BF" w:rsidRPr="001D2609" w14:paraId="166D7BC1" w14:textId="77777777" w:rsidTr="00CC39A0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F2D6FEC" w14:textId="77777777" w:rsidR="00E067BF" w:rsidRPr="001D2609" w:rsidRDefault="00E067BF" w:rsidP="00E067BF">
            <w:pPr>
              <w:rPr>
                <w:rFonts w:cs="Times New Roman"/>
                <w:b/>
                <w:sz w:val="22"/>
                <w:lang w:val="en-US"/>
              </w:rPr>
            </w:pPr>
            <w:bookmarkStart w:id="0" w:name="OLE_LINK1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2B8001" w14:textId="77777777" w:rsidR="00E067BF" w:rsidRPr="001D2609" w:rsidRDefault="00E067BF" w:rsidP="00E067BF">
            <w:pPr>
              <w:jc w:val="center"/>
              <w:rPr>
                <w:rFonts w:cs="Times New Roman"/>
                <w:b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  <w:t>Myocarditis cases</w:t>
            </w:r>
            <w:r w:rsidRPr="001D2609">
              <w:rPr>
                <w:rFonts w:cs="Times New Roman"/>
                <w:b/>
                <w:sz w:val="22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8DAAD50" w14:textId="77777777" w:rsidR="00E067BF" w:rsidRPr="001D2609" w:rsidRDefault="00E067BF" w:rsidP="00E067BF">
            <w:pPr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1D2609">
              <w:rPr>
                <w:rFonts w:cs="Times New Roman"/>
                <w:b/>
                <w:sz w:val="22"/>
                <w:lang w:val="en-US"/>
              </w:rPr>
              <w:t>Non cases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378EC8" w14:textId="77777777" w:rsidR="00E067BF" w:rsidRPr="001D2609" w:rsidRDefault="00E067BF" w:rsidP="00E067BF">
            <w:pPr>
              <w:jc w:val="right"/>
              <w:rPr>
                <w:rFonts w:cs="Times New Roman"/>
                <w:b/>
                <w:sz w:val="22"/>
                <w:lang w:val="en-US"/>
              </w:rPr>
            </w:pPr>
            <w:r w:rsidRPr="001D2609">
              <w:rPr>
                <w:rFonts w:cs="Times New Roman"/>
                <w:b/>
                <w:sz w:val="22"/>
                <w:lang w:val="en-US"/>
              </w:rPr>
              <w:t>ROR</w:t>
            </w:r>
            <w:r w:rsidRPr="001D2609">
              <w:rPr>
                <w:rFonts w:cs="Times New Roman"/>
                <w:b/>
                <w:sz w:val="22"/>
                <w:lang w:val="en-US"/>
              </w:rPr>
              <w:br/>
              <w:t>(95% CI)</w:t>
            </w:r>
          </w:p>
        </w:tc>
      </w:tr>
      <w:tr w:rsidR="00E067BF" w:rsidRPr="001D2609" w14:paraId="5E52A97D" w14:textId="77777777" w:rsidTr="00E067BF">
        <w:trPr>
          <w:trHeight w:val="283"/>
        </w:trPr>
        <w:tc>
          <w:tcPr>
            <w:tcW w:w="68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316093" w14:textId="77777777" w:rsidR="00E067BF" w:rsidRPr="005F12E2" w:rsidRDefault="00E067BF" w:rsidP="00E067BF">
            <w:pPr>
              <w:jc w:val="left"/>
              <w:rPr>
                <w:rFonts w:cs="Times New Roman"/>
                <w:b/>
                <w:sz w:val="22"/>
                <w:lang w:val="en-US"/>
              </w:rPr>
            </w:pPr>
            <w:r w:rsidRPr="005F12E2">
              <w:rPr>
                <w:rFonts w:cs="Times New Roman"/>
                <w:b/>
                <w:sz w:val="22"/>
                <w:lang w:val="en-US"/>
              </w:rPr>
              <w:t>Myocarditis – Overall analysis</w:t>
            </w:r>
          </w:p>
        </w:tc>
      </w:tr>
      <w:tr w:rsidR="00E067BF" w:rsidRPr="001D2609" w14:paraId="5E017928" w14:textId="77777777" w:rsidTr="00DD182C">
        <w:trPr>
          <w:trHeight w:val="283"/>
        </w:trPr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243D0232" w14:textId="77777777" w:rsidR="00E067BF" w:rsidRPr="005F12E2" w:rsidRDefault="00E067BF" w:rsidP="00E067BF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sz w:val="22"/>
                <w:lang w:val="en-US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389F8AD" w14:textId="40A8FD0D" w:rsidR="00E067BF" w:rsidRPr="001B6C50" w:rsidRDefault="00CC39A0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>95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F15EDBF" w14:textId="1C083A9D" w:rsidR="00E067BF" w:rsidRPr="001B6C50" w:rsidRDefault="00CC39A0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>34</w:t>
            </w:r>
            <w:r w:rsidR="001B6C50" w:rsidRPr="001B6C50">
              <w:rPr>
                <w:rFonts w:cs="Times New Roman"/>
                <w:sz w:val="22"/>
                <w:lang w:val="en-US"/>
              </w:rPr>
              <w:t>,</w:t>
            </w:r>
            <w:r w:rsidRPr="001B6C50">
              <w:rPr>
                <w:rFonts w:cs="Times New Roman"/>
                <w:sz w:val="22"/>
                <w:lang w:val="en-US"/>
              </w:rPr>
              <w:t>07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74E9D9E" w14:textId="5BCE0962" w:rsidR="00E067BF" w:rsidRPr="001B6C50" w:rsidRDefault="00CC39A0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>7</w:t>
            </w:r>
            <w:r w:rsidR="001B6C50" w:rsidRPr="001B6C50"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0 (6</w:t>
            </w:r>
            <w:r w:rsidR="001B6C50" w:rsidRPr="001B6C50"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1-8</w:t>
            </w:r>
            <w:r w:rsidR="001B6C50" w:rsidRPr="001B6C50"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0)</w:t>
            </w:r>
          </w:p>
        </w:tc>
      </w:tr>
      <w:tr w:rsidR="00E067BF" w:rsidRPr="001D2609" w14:paraId="6472140E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991EDA9" w14:textId="77777777" w:rsidR="00E067BF" w:rsidRPr="005F12E2" w:rsidRDefault="00E067BF" w:rsidP="00E067BF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sz w:val="22"/>
                <w:lang w:val="en-US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576F71" w14:textId="1F2FF13A" w:rsidR="00E067BF" w:rsidRPr="001B6C50" w:rsidRDefault="00CC39A0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>28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B5B366A" w14:textId="02BD6983" w:rsidR="00E067BF" w:rsidRPr="001B6C50" w:rsidRDefault="00CC39A0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>70</w:t>
            </w:r>
            <w:r w:rsidR="001B6C50" w:rsidRPr="001B6C50">
              <w:rPr>
                <w:rFonts w:cs="Times New Roman"/>
                <w:sz w:val="22"/>
                <w:lang w:val="en-US"/>
              </w:rPr>
              <w:t>,</w:t>
            </w:r>
            <w:r w:rsidRPr="001B6C50">
              <w:rPr>
                <w:rFonts w:cs="Times New Roman"/>
                <w:sz w:val="22"/>
                <w:lang w:val="en-US"/>
              </w:rPr>
              <w:t>4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435DCB" w14:textId="77777777" w:rsidR="00E067BF" w:rsidRPr="001B6C50" w:rsidRDefault="00E067BF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 xml:space="preserve">1 </w:t>
            </w:r>
            <w:r w:rsidRPr="007C3936">
              <w:rPr>
                <w:rFonts w:cs="Times New Roman"/>
                <w:color w:val="0000FF"/>
                <w:sz w:val="22"/>
                <w:lang w:val="en-US"/>
              </w:rPr>
              <w:t>(Reference)</w:t>
            </w:r>
          </w:p>
        </w:tc>
      </w:tr>
      <w:tr w:rsidR="00E067BF" w:rsidRPr="001D2609" w14:paraId="42C6B20B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77838BA" w14:textId="77777777" w:rsidR="00E067BF" w:rsidRPr="005F12E2" w:rsidRDefault="00E067BF" w:rsidP="00E067BF">
            <w:pPr>
              <w:jc w:val="left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24F0AB" w14:textId="77777777" w:rsidR="00E067BF" w:rsidRPr="001B6C50" w:rsidRDefault="00E067BF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6319354" w14:textId="77777777" w:rsidR="00E067BF" w:rsidRPr="001B6C50" w:rsidRDefault="00E067BF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6EDFB19" w14:textId="77777777" w:rsidR="00E067BF" w:rsidRPr="001B6C50" w:rsidRDefault="00E067BF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541214" w:rsidRPr="001D2609" w14:paraId="63F820CD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BA9202B" w14:textId="77777777" w:rsidR="00541214" w:rsidRPr="005F12E2" w:rsidRDefault="00541214" w:rsidP="00541214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sz w:val="22"/>
                <w:lang w:val="en-US"/>
              </w:rPr>
              <w:t>12-17 yea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43F91A" w14:textId="016D810F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2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4B80801" w14:textId="1EFFAC0D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6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317D2A1" w14:textId="61B4FE89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64</w:t>
            </w:r>
            <w:r w:rsidR="001B6C50" w:rsidRPr="001B6C50">
              <w:rPr>
                <w:sz w:val="22"/>
              </w:rPr>
              <w:t>.</w:t>
            </w:r>
            <w:r w:rsidRPr="001B6C50">
              <w:rPr>
                <w:sz w:val="22"/>
              </w:rPr>
              <w:t>4 (54</w:t>
            </w:r>
            <w:r w:rsidR="001B6C50" w:rsidRPr="001B6C50">
              <w:rPr>
                <w:sz w:val="22"/>
              </w:rPr>
              <w:t>.</w:t>
            </w:r>
            <w:r w:rsidRPr="001B6C50">
              <w:rPr>
                <w:sz w:val="22"/>
              </w:rPr>
              <w:t>1-76</w:t>
            </w:r>
            <w:r w:rsidR="001B6C50" w:rsidRPr="001B6C50">
              <w:rPr>
                <w:sz w:val="22"/>
              </w:rPr>
              <w:t>.</w:t>
            </w:r>
            <w:r w:rsidRPr="001B6C50">
              <w:rPr>
                <w:sz w:val="22"/>
              </w:rPr>
              <w:t>7)</w:t>
            </w:r>
          </w:p>
        </w:tc>
      </w:tr>
      <w:tr w:rsidR="00541214" w:rsidRPr="001D2609" w14:paraId="6D8E8B47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10F3D84" w14:textId="77777777" w:rsidR="00541214" w:rsidRPr="005F12E2" w:rsidRDefault="00541214" w:rsidP="00541214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sz w:val="22"/>
                <w:lang w:val="en-US"/>
              </w:rPr>
              <w:t>18-29 ye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B7B571" w14:textId="60FCBDF1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5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2B86447" w14:textId="378588B7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9</w:t>
            </w:r>
            <w:r w:rsidR="001B6C50" w:rsidRPr="001B6C50">
              <w:rPr>
                <w:sz w:val="22"/>
              </w:rPr>
              <w:t>,</w:t>
            </w:r>
            <w:r w:rsidRPr="001B6C50">
              <w:rPr>
                <w:sz w:val="22"/>
              </w:rPr>
              <w:t>8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6EBC26D" w14:textId="697DA54E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9</w:t>
            </w:r>
            <w:r w:rsidR="001B6C50" w:rsidRPr="001B6C50">
              <w:rPr>
                <w:sz w:val="22"/>
              </w:rPr>
              <w:t>.</w:t>
            </w:r>
            <w:r w:rsidRPr="001B6C50">
              <w:rPr>
                <w:sz w:val="22"/>
              </w:rPr>
              <w:t>4 (8</w:t>
            </w:r>
            <w:r w:rsidR="001B6C50" w:rsidRPr="001B6C50">
              <w:rPr>
                <w:sz w:val="22"/>
              </w:rPr>
              <w:t>.</w:t>
            </w:r>
            <w:r w:rsidRPr="001B6C50">
              <w:rPr>
                <w:sz w:val="22"/>
              </w:rPr>
              <w:t>3-10</w:t>
            </w:r>
            <w:r w:rsidR="001B6C50" w:rsidRPr="001B6C50">
              <w:rPr>
                <w:sz w:val="22"/>
              </w:rPr>
              <w:t>.</w:t>
            </w:r>
            <w:r w:rsidRPr="001B6C50">
              <w:rPr>
                <w:sz w:val="22"/>
              </w:rPr>
              <w:t>7)</w:t>
            </w:r>
          </w:p>
        </w:tc>
      </w:tr>
      <w:tr w:rsidR="00CC39A0" w:rsidRPr="001D2609" w14:paraId="15DB07F4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082036B" w14:textId="77777777" w:rsidR="00CC39A0" w:rsidRPr="005F12E2" w:rsidRDefault="00CC39A0" w:rsidP="00CC39A0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sz w:val="22"/>
                <w:lang w:val="en-US"/>
              </w:rPr>
              <w:t>≥ 30 yea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6C9C8DB" w14:textId="5B0FA7CF" w:rsidR="00CC39A0" w:rsidRPr="001B6C50" w:rsidRDefault="00CC39A0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5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62B611C" w14:textId="18DAA692" w:rsidR="00CC39A0" w:rsidRPr="001B6C50" w:rsidRDefault="00CC39A0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94</w:t>
            </w:r>
            <w:r w:rsidR="001B6C50" w:rsidRPr="001B6C50">
              <w:rPr>
                <w:sz w:val="22"/>
              </w:rPr>
              <w:t>,</w:t>
            </w:r>
            <w:r w:rsidRPr="001B6C50">
              <w:rPr>
                <w:sz w:val="22"/>
              </w:rPr>
              <w:t>0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394A10" w14:textId="77777777" w:rsidR="00CC39A0" w:rsidRPr="001B6C50" w:rsidRDefault="00CC39A0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 xml:space="preserve">1 </w:t>
            </w:r>
            <w:r w:rsidRPr="007C3936">
              <w:rPr>
                <w:rFonts w:cs="Times New Roman"/>
                <w:color w:val="0000FF"/>
                <w:sz w:val="22"/>
                <w:lang w:val="en-US"/>
              </w:rPr>
              <w:t>(Reference)</w:t>
            </w:r>
          </w:p>
        </w:tc>
      </w:tr>
      <w:tr w:rsidR="00E067BF" w:rsidRPr="00A266BC" w14:paraId="64FB637F" w14:textId="77777777" w:rsidTr="00E067BF">
        <w:trPr>
          <w:trHeight w:val="283"/>
        </w:trPr>
        <w:tc>
          <w:tcPr>
            <w:tcW w:w="68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CCE1B4" w14:textId="77777777" w:rsidR="00E067BF" w:rsidRPr="001B6C50" w:rsidRDefault="00E067BF" w:rsidP="00E067BF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b/>
                <w:sz w:val="22"/>
                <w:lang w:val="en-US"/>
              </w:rPr>
              <w:t>Myocarditis – Analysis according to patient age</w:t>
            </w:r>
          </w:p>
        </w:tc>
      </w:tr>
      <w:tr w:rsidR="00E067BF" w:rsidRPr="001D2609" w14:paraId="44CEA85A" w14:textId="77777777" w:rsidTr="00CC39A0">
        <w:trPr>
          <w:trHeight w:val="283"/>
        </w:trPr>
        <w:tc>
          <w:tcPr>
            <w:tcW w:w="198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B24E651" w14:textId="77777777" w:rsidR="00E067BF" w:rsidRPr="005F12E2" w:rsidRDefault="00E067BF" w:rsidP="00E067BF">
            <w:pPr>
              <w:jc w:val="left"/>
              <w:rPr>
                <w:rFonts w:cs="Times New Roman"/>
                <w:i/>
                <w:iCs/>
                <w:sz w:val="22"/>
                <w:lang w:val="en-US"/>
              </w:rPr>
            </w:pPr>
            <w:r w:rsidRPr="005F12E2">
              <w:rPr>
                <w:rFonts w:cs="Times New Roman"/>
                <w:i/>
                <w:iCs/>
                <w:sz w:val="22"/>
                <w:lang w:val="en-US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1A46978" w14:textId="77777777" w:rsidR="00E067BF" w:rsidRPr="001B6C50" w:rsidRDefault="00E067BF" w:rsidP="00E067BF">
            <w:pPr>
              <w:jc w:val="center"/>
              <w:rPr>
                <w:rFonts w:cs="Times New Roman"/>
                <w:i/>
                <w:iCs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B6F1BB3" w14:textId="77777777" w:rsidR="00E067BF" w:rsidRPr="001B6C50" w:rsidRDefault="00E067BF" w:rsidP="00E067BF">
            <w:pPr>
              <w:jc w:val="center"/>
              <w:rPr>
                <w:rFonts w:cs="Times New Roman"/>
                <w:i/>
                <w:iCs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0868CA8" w14:textId="77777777" w:rsidR="00E067BF" w:rsidRPr="001B6C50" w:rsidRDefault="00E067BF" w:rsidP="00E067BF">
            <w:pPr>
              <w:jc w:val="center"/>
              <w:rPr>
                <w:rFonts w:cs="Times New Roman"/>
                <w:i/>
                <w:iCs/>
                <w:sz w:val="22"/>
                <w:lang w:val="en-US"/>
              </w:rPr>
            </w:pPr>
          </w:p>
        </w:tc>
      </w:tr>
      <w:tr w:rsidR="00541214" w:rsidRPr="001D2609" w14:paraId="6AB3928B" w14:textId="77777777" w:rsidTr="00DD182C">
        <w:trPr>
          <w:trHeight w:val="283"/>
        </w:trPr>
        <w:tc>
          <w:tcPr>
            <w:tcW w:w="1980" w:type="dxa"/>
            <w:tcBorders>
              <w:top w:val="dashSmallGap" w:sz="4" w:space="0" w:color="auto"/>
              <w:bottom w:val="nil"/>
            </w:tcBorders>
            <w:vAlign w:val="center"/>
          </w:tcPr>
          <w:p w14:paraId="471D5BB0" w14:textId="77777777" w:rsidR="00541214" w:rsidRPr="005F12E2" w:rsidRDefault="00541214" w:rsidP="00541214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 xml:space="preserve">12-17 </w:t>
            </w:r>
            <w:proofErr w:type="spellStart"/>
            <w:r w:rsidRPr="005F12E2">
              <w:rPr>
                <w:sz w:val="22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4C534FD2" w14:textId="639FFF61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205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vAlign w:val="center"/>
          </w:tcPr>
          <w:p w14:paraId="3329FFCF" w14:textId="3E3A6B60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354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6D477DD7" w14:textId="493ADAEE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55</w:t>
            </w:r>
            <w:r w:rsidR="001B6C50" w:rsidRPr="001B6C50">
              <w:rPr>
                <w:sz w:val="22"/>
              </w:rPr>
              <w:t>.</w:t>
            </w:r>
            <w:r w:rsidRPr="001B6C50">
              <w:rPr>
                <w:sz w:val="22"/>
              </w:rPr>
              <w:t>8 (45</w:t>
            </w:r>
            <w:r w:rsidR="001B6C50" w:rsidRPr="001B6C50">
              <w:rPr>
                <w:sz w:val="22"/>
              </w:rPr>
              <w:t>.</w:t>
            </w:r>
            <w:r w:rsidRPr="001B6C50">
              <w:rPr>
                <w:sz w:val="22"/>
              </w:rPr>
              <w:t>5-68</w:t>
            </w:r>
            <w:r w:rsidR="001B6C50" w:rsidRPr="001B6C50">
              <w:rPr>
                <w:sz w:val="22"/>
              </w:rPr>
              <w:t>.</w:t>
            </w:r>
            <w:r w:rsidRPr="001B6C50">
              <w:rPr>
                <w:sz w:val="22"/>
              </w:rPr>
              <w:t>4)</w:t>
            </w:r>
          </w:p>
        </w:tc>
      </w:tr>
      <w:tr w:rsidR="00541214" w:rsidRPr="001D2609" w14:paraId="19608150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609DF01" w14:textId="77777777" w:rsidR="00541214" w:rsidRPr="005F12E2" w:rsidRDefault="00541214" w:rsidP="00541214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 xml:space="preserve">18-29 </w:t>
            </w:r>
            <w:proofErr w:type="spellStart"/>
            <w:r w:rsidRPr="005F12E2">
              <w:rPr>
                <w:sz w:val="22"/>
              </w:rPr>
              <w:t>year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BCCA2F" w14:textId="0C152241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4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CA535FB" w14:textId="222C0DB5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2</w:t>
            </w:r>
            <w:r w:rsidR="001B6C50">
              <w:rPr>
                <w:sz w:val="22"/>
              </w:rPr>
              <w:t>,</w:t>
            </w:r>
            <w:r w:rsidRPr="001B6C50">
              <w:rPr>
                <w:sz w:val="22"/>
              </w:rPr>
              <w:t>3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14ADE9" w14:textId="5025C670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17</w:t>
            </w:r>
            <w:r w:rsidR="001B6C50" w:rsidRPr="001B6C50">
              <w:rPr>
                <w:sz w:val="22"/>
              </w:rPr>
              <w:t>.</w:t>
            </w:r>
            <w:r w:rsidRPr="001B6C50">
              <w:rPr>
                <w:sz w:val="22"/>
              </w:rPr>
              <w:t>5 (15</w:t>
            </w:r>
            <w:r w:rsidR="001B6C50" w:rsidRPr="001B6C50">
              <w:rPr>
                <w:sz w:val="22"/>
              </w:rPr>
              <w:t>.</w:t>
            </w:r>
            <w:r w:rsidRPr="001B6C50">
              <w:rPr>
                <w:sz w:val="22"/>
              </w:rPr>
              <w:t>0-20</w:t>
            </w:r>
            <w:r w:rsidR="001B6C50" w:rsidRPr="001B6C50">
              <w:rPr>
                <w:sz w:val="22"/>
              </w:rPr>
              <w:t>.</w:t>
            </w:r>
            <w:r w:rsidRPr="001B6C50">
              <w:rPr>
                <w:sz w:val="22"/>
              </w:rPr>
              <w:t>3)</w:t>
            </w:r>
          </w:p>
        </w:tc>
      </w:tr>
      <w:tr w:rsidR="00541214" w:rsidRPr="001D2609" w14:paraId="7F8A8BFA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64DA059" w14:textId="77777777" w:rsidR="00541214" w:rsidRPr="005F12E2" w:rsidRDefault="00541214" w:rsidP="00541214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 xml:space="preserve">≥ 30 </w:t>
            </w:r>
            <w:proofErr w:type="spellStart"/>
            <w:r w:rsidRPr="005F12E2">
              <w:rPr>
                <w:sz w:val="22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0D3859" w14:textId="21CFCE50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3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53762C9" w14:textId="0F16911A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31</w:t>
            </w:r>
            <w:r w:rsidR="001B6C50">
              <w:rPr>
                <w:sz w:val="22"/>
              </w:rPr>
              <w:t>,</w:t>
            </w:r>
            <w:r w:rsidRPr="001B6C50">
              <w:rPr>
                <w:sz w:val="22"/>
              </w:rPr>
              <w:t>3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D57232" w14:textId="77777777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 xml:space="preserve">1 </w:t>
            </w:r>
            <w:r w:rsidRPr="007C3936">
              <w:rPr>
                <w:rFonts w:cs="Times New Roman"/>
                <w:color w:val="0000FF"/>
                <w:sz w:val="22"/>
                <w:lang w:val="en-US"/>
              </w:rPr>
              <w:t>(Reference)</w:t>
            </w:r>
          </w:p>
        </w:tc>
      </w:tr>
      <w:tr w:rsidR="00E067BF" w:rsidRPr="001D2609" w14:paraId="11FB68C7" w14:textId="77777777" w:rsidTr="00DD182C">
        <w:trPr>
          <w:trHeight w:val="89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128EF49" w14:textId="77777777" w:rsidR="00E067BF" w:rsidRPr="005F12E2" w:rsidRDefault="00E067BF" w:rsidP="00E067BF">
            <w:pPr>
              <w:jc w:val="left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706192" w14:textId="77777777" w:rsidR="00E067BF" w:rsidRPr="001B6C50" w:rsidRDefault="00E067BF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45BCB4C" w14:textId="77777777" w:rsidR="00E067BF" w:rsidRPr="001B6C50" w:rsidRDefault="00E067BF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92FCDD" w14:textId="77777777" w:rsidR="00E067BF" w:rsidRPr="001B6C50" w:rsidRDefault="00E067BF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E067BF" w:rsidRPr="001D2609" w14:paraId="6C2F61C7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dashSmallGap" w:sz="4" w:space="0" w:color="auto"/>
            </w:tcBorders>
            <w:vAlign w:val="center"/>
          </w:tcPr>
          <w:p w14:paraId="74EF607F" w14:textId="77777777" w:rsidR="00E067BF" w:rsidRPr="005F12E2" w:rsidRDefault="00E067BF" w:rsidP="00E067BF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i/>
                <w:iCs/>
                <w:sz w:val="22"/>
                <w:lang w:val="en-US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vAlign w:val="center"/>
          </w:tcPr>
          <w:p w14:paraId="1E55EFE9" w14:textId="77777777" w:rsidR="00E067BF" w:rsidRPr="001B6C50" w:rsidRDefault="00E067BF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vAlign w:val="center"/>
          </w:tcPr>
          <w:p w14:paraId="61E17637" w14:textId="77777777" w:rsidR="00E067BF" w:rsidRPr="001B6C50" w:rsidRDefault="00E067BF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vAlign w:val="center"/>
          </w:tcPr>
          <w:p w14:paraId="2180FB24" w14:textId="77777777" w:rsidR="00E067BF" w:rsidRPr="001B6C50" w:rsidRDefault="00E067BF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541214" w:rsidRPr="001D2609" w14:paraId="58475E9C" w14:textId="77777777" w:rsidTr="00DD182C">
        <w:trPr>
          <w:trHeight w:val="283"/>
        </w:trPr>
        <w:tc>
          <w:tcPr>
            <w:tcW w:w="1980" w:type="dxa"/>
            <w:tcBorders>
              <w:top w:val="dashSmallGap" w:sz="4" w:space="0" w:color="auto"/>
              <w:bottom w:val="nil"/>
            </w:tcBorders>
            <w:vAlign w:val="center"/>
          </w:tcPr>
          <w:p w14:paraId="70C6F6FE" w14:textId="77777777" w:rsidR="00541214" w:rsidRPr="005F12E2" w:rsidRDefault="00541214" w:rsidP="00541214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 xml:space="preserve">12-17 </w:t>
            </w:r>
            <w:proofErr w:type="spellStart"/>
            <w:r w:rsidRPr="005F12E2">
              <w:rPr>
                <w:sz w:val="22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1BFE571A" w14:textId="12F3EF1A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21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vAlign w:val="center"/>
          </w:tcPr>
          <w:p w14:paraId="0760386C" w14:textId="40AB4B14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296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11612EA6" w14:textId="79258847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24</w:t>
            </w:r>
            <w:r w:rsidR="001B6C50" w:rsidRPr="001B6C50">
              <w:rPr>
                <w:sz w:val="22"/>
              </w:rPr>
              <w:t>.</w:t>
            </w:r>
            <w:r w:rsidRPr="001B6C50">
              <w:rPr>
                <w:sz w:val="22"/>
              </w:rPr>
              <w:t>4 (15</w:t>
            </w:r>
            <w:r w:rsidR="001B6C50" w:rsidRPr="001B6C50">
              <w:rPr>
                <w:sz w:val="22"/>
              </w:rPr>
              <w:t>.</w:t>
            </w:r>
            <w:r w:rsidRPr="001B6C50">
              <w:rPr>
                <w:sz w:val="22"/>
              </w:rPr>
              <w:t>3-38</w:t>
            </w:r>
            <w:r w:rsidR="001B6C50" w:rsidRPr="001B6C50">
              <w:rPr>
                <w:sz w:val="22"/>
              </w:rPr>
              <w:t>.</w:t>
            </w:r>
            <w:r w:rsidRPr="001B6C50">
              <w:rPr>
                <w:sz w:val="22"/>
              </w:rPr>
              <w:t>9)</w:t>
            </w:r>
          </w:p>
        </w:tc>
      </w:tr>
      <w:tr w:rsidR="00541214" w:rsidRPr="001D2609" w14:paraId="7E8C8AE4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5056B60" w14:textId="77777777" w:rsidR="00541214" w:rsidRPr="005F12E2" w:rsidRDefault="00541214" w:rsidP="00541214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 xml:space="preserve">18-29 </w:t>
            </w:r>
            <w:proofErr w:type="spellStart"/>
            <w:r w:rsidRPr="005F12E2">
              <w:rPr>
                <w:sz w:val="22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F52082" w14:textId="332878A9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7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5ED04E1" w14:textId="6FC95CB2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7</w:t>
            </w:r>
            <w:r w:rsidR="001B6C50">
              <w:rPr>
                <w:sz w:val="22"/>
              </w:rPr>
              <w:t>,</w:t>
            </w:r>
            <w:r w:rsidRPr="001B6C50">
              <w:rPr>
                <w:sz w:val="22"/>
              </w:rPr>
              <w:t>4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0E0E3B5" w14:textId="32A46730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3</w:t>
            </w:r>
            <w:r w:rsidR="001B6C50" w:rsidRPr="001B6C50">
              <w:rPr>
                <w:sz w:val="22"/>
              </w:rPr>
              <w:t>.</w:t>
            </w:r>
            <w:r w:rsidRPr="001B6C50">
              <w:rPr>
                <w:sz w:val="22"/>
              </w:rPr>
              <w:t>6 (2</w:t>
            </w:r>
            <w:r w:rsidR="001B6C50" w:rsidRPr="001B6C50">
              <w:rPr>
                <w:sz w:val="22"/>
              </w:rPr>
              <w:t>.</w:t>
            </w:r>
            <w:r w:rsidRPr="001B6C50">
              <w:rPr>
                <w:sz w:val="22"/>
              </w:rPr>
              <w:t>7-47)</w:t>
            </w:r>
          </w:p>
        </w:tc>
      </w:tr>
      <w:tr w:rsidR="00541214" w:rsidRPr="001D2609" w14:paraId="0A69F6B8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0B93BA5" w14:textId="77777777" w:rsidR="00541214" w:rsidRPr="005F12E2" w:rsidRDefault="00541214" w:rsidP="00541214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 xml:space="preserve">≥ 30 </w:t>
            </w:r>
            <w:proofErr w:type="spellStart"/>
            <w:r w:rsidRPr="005F12E2">
              <w:rPr>
                <w:sz w:val="22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321BA9" w14:textId="32A9B86C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18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65BD977" w14:textId="1AF61918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62</w:t>
            </w:r>
            <w:r w:rsidR="001B6C50">
              <w:rPr>
                <w:sz w:val="22"/>
              </w:rPr>
              <w:t>,</w:t>
            </w:r>
            <w:r w:rsidRPr="001B6C50">
              <w:rPr>
                <w:sz w:val="22"/>
              </w:rPr>
              <w:t>6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CB2977A" w14:textId="77777777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 xml:space="preserve">1 </w:t>
            </w:r>
            <w:r w:rsidRPr="007C3936">
              <w:rPr>
                <w:color w:val="0000FF"/>
                <w:sz w:val="22"/>
              </w:rPr>
              <w:t>(Reference)</w:t>
            </w:r>
          </w:p>
        </w:tc>
      </w:tr>
      <w:tr w:rsidR="00E067BF" w:rsidRPr="00A266BC" w14:paraId="65E30477" w14:textId="77777777" w:rsidTr="00E067BF">
        <w:trPr>
          <w:trHeight w:val="283"/>
        </w:trPr>
        <w:tc>
          <w:tcPr>
            <w:tcW w:w="68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2AAAB1" w14:textId="77777777" w:rsidR="00E067BF" w:rsidRPr="001B6C50" w:rsidRDefault="00E067BF" w:rsidP="00E067BF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b/>
                <w:sz w:val="22"/>
                <w:lang w:val="en-US"/>
              </w:rPr>
              <w:t>Myocarditis – Analysis according to patient sex</w:t>
            </w:r>
          </w:p>
        </w:tc>
      </w:tr>
      <w:tr w:rsidR="00E067BF" w:rsidRPr="001D2609" w14:paraId="57FD8175" w14:textId="77777777" w:rsidTr="00CC39A0">
        <w:trPr>
          <w:trHeight w:val="283"/>
        </w:trPr>
        <w:tc>
          <w:tcPr>
            <w:tcW w:w="198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12F43F6" w14:textId="77777777" w:rsidR="00E067BF" w:rsidRPr="005F12E2" w:rsidRDefault="00E067BF" w:rsidP="00E067BF">
            <w:pPr>
              <w:jc w:val="left"/>
              <w:rPr>
                <w:rFonts w:cs="Times New Roman"/>
                <w:i/>
                <w:iCs/>
                <w:sz w:val="22"/>
                <w:lang w:val="en-US"/>
              </w:rPr>
            </w:pPr>
            <w:r w:rsidRPr="005F12E2">
              <w:rPr>
                <w:rFonts w:cs="Times New Roman"/>
                <w:i/>
                <w:iCs/>
                <w:sz w:val="22"/>
                <w:lang w:val="en-US"/>
              </w:rPr>
              <w:t>12-17 years</w:t>
            </w:r>
          </w:p>
        </w:tc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D4F2270" w14:textId="77777777" w:rsidR="00E067BF" w:rsidRPr="001B6C50" w:rsidRDefault="00E067BF" w:rsidP="00E067BF">
            <w:pPr>
              <w:jc w:val="center"/>
              <w:rPr>
                <w:rFonts w:cs="Times New Roman"/>
                <w:i/>
                <w:iCs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FE8F601" w14:textId="77777777" w:rsidR="00E067BF" w:rsidRPr="001B6C50" w:rsidRDefault="00E067BF" w:rsidP="00E067BF">
            <w:pPr>
              <w:jc w:val="center"/>
              <w:rPr>
                <w:rFonts w:cs="Times New Roman"/>
                <w:i/>
                <w:iCs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73283F8" w14:textId="77777777" w:rsidR="00E067BF" w:rsidRPr="001B6C50" w:rsidRDefault="00E067BF" w:rsidP="00E067BF">
            <w:pPr>
              <w:jc w:val="center"/>
              <w:rPr>
                <w:rFonts w:cs="Times New Roman"/>
                <w:i/>
                <w:iCs/>
                <w:sz w:val="22"/>
                <w:lang w:val="en-US"/>
              </w:rPr>
            </w:pPr>
          </w:p>
        </w:tc>
      </w:tr>
      <w:tr w:rsidR="00541214" w:rsidRPr="001D2609" w14:paraId="668D0C13" w14:textId="77777777" w:rsidTr="00DD182C">
        <w:trPr>
          <w:trHeight w:val="283"/>
        </w:trPr>
        <w:tc>
          <w:tcPr>
            <w:tcW w:w="1980" w:type="dxa"/>
            <w:tcBorders>
              <w:top w:val="dashSmallGap" w:sz="4" w:space="0" w:color="auto"/>
              <w:bottom w:val="nil"/>
            </w:tcBorders>
            <w:vAlign w:val="center"/>
          </w:tcPr>
          <w:p w14:paraId="335C4078" w14:textId="77777777" w:rsidR="00541214" w:rsidRPr="005F12E2" w:rsidRDefault="00541214" w:rsidP="00541214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>Male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752202B3" w14:textId="75685C5C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205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vAlign w:val="center"/>
          </w:tcPr>
          <w:p w14:paraId="34CE7554" w14:textId="3FAC18EE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354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6F77EB5C" w14:textId="302C47F5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>8</w:t>
            </w:r>
            <w:r w:rsidR="001B6C50" w:rsidRPr="001B6C50">
              <w:rPr>
                <w:rFonts w:cs="Times New Roman"/>
                <w:sz w:val="22"/>
                <w:lang w:val="en-US"/>
              </w:rPr>
              <w:t>.</w:t>
            </w:r>
            <w:r w:rsidR="007E6F82" w:rsidRPr="001B6C50">
              <w:rPr>
                <w:rFonts w:cs="Times New Roman"/>
                <w:sz w:val="22"/>
                <w:lang w:val="en-US"/>
              </w:rPr>
              <w:t>2</w:t>
            </w:r>
            <w:r w:rsidRPr="001B6C50">
              <w:rPr>
                <w:rFonts w:cs="Times New Roman"/>
                <w:sz w:val="22"/>
                <w:lang w:val="en-US"/>
              </w:rPr>
              <w:t xml:space="preserve"> (5</w:t>
            </w:r>
            <w:r w:rsidR="001B6C50" w:rsidRPr="001B6C50">
              <w:rPr>
                <w:rFonts w:cs="Times New Roman"/>
                <w:sz w:val="22"/>
                <w:lang w:val="en-US"/>
              </w:rPr>
              <w:t>.</w:t>
            </w:r>
            <w:r w:rsidR="007E6F82" w:rsidRPr="001B6C50">
              <w:rPr>
                <w:rFonts w:cs="Times New Roman"/>
                <w:sz w:val="22"/>
                <w:lang w:val="en-US"/>
              </w:rPr>
              <w:t>1</w:t>
            </w:r>
            <w:r w:rsidRPr="001B6C50">
              <w:rPr>
                <w:rFonts w:cs="Times New Roman"/>
                <w:sz w:val="22"/>
                <w:lang w:val="en-US"/>
              </w:rPr>
              <w:t>-13</w:t>
            </w:r>
            <w:r w:rsidR="001B6C50" w:rsidRPr="001B6C50">
              <w:rPr>
                <w:rFonts w:cs="Times New Roman"/>
                <w:sz w:val="22"/>
                <w:lang w:val="en-US"/>
              </w:rPr>
              <w:t>.</w:t>
            </w:r>
            <w:r w:rsidR="007E6F82" w:rsidRPr="001B6C50">
              <w:rPr>
                <w:rFonts w:cs="Times New Roman"/>
                <w:sz w:val="22"/>
                <w:lang w:val="en-US"/>
              </w:rPr>
              <w:t>1</w:t>
            </w:r>
            <w:r w:rsidRPr="001B6C50">
              <w:rPr>
                <w:rFonts w:cs="Times New Roman"/>
                <w:sz w:val="22"/>
                <w:lang w:val="en-US"/>
              </w:rPr>
              <w:t>)</w:t>
            </w:r>
          </w:p>
        </w:tc>
      </w:tr>
      <w:tr w:rsidR="00541214" w:rsidRPr="001D2609" w14:paraId="01B02C85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C152538" w14:textId="77777777" w:rsidR="00541214" w:rsidRPr="005F12E2" w:rsidRDefault="00541214" w:rsidP="00541214">
            <w:pPr>
              <w:jc w:val="left"/>
              <w:rPr>
                <w:rFonts w:cs="Times New Roman"/>
                <w:sz w:val="22"/>
                <w:lang w:val="en-US"/>
              </w:rPr>
            </w:pPr>
            <w:proofErr w:type="spellStart"/>
            <w:r w:rsidRPr="005F12E2">
              <w:rPr>
                <w:sz w:val="22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241B9E5" w14:textId="6CF69199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857D41" w14:textId="4A3C97DD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29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22F224" w14:textId="77777777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 xml:space="preserve">1 </w:t>
            </w:r>
            <w:r w:rsidRPr="007C3936">
              <w:rPr>
                <w:color w:val="0000FF"/>
                <w:sz w:val="22"/>
              </w:rPr>
              <w:t>(Reference)</w:t>
            </w:r>
          </w:p>
        </w:tc>
      </w:tr>
      <w:tr w:rsidR="00541214" w:rsidRPr="001D2609" w14:paraId="17D60983" w14:textId="77777777" w:rsidTr="00DD182C">
        <w:trPr>
          <w:trHeight w:val="89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EA88AD5" w14:textId="77777777" w:rsidR="00541214" w:rsidRPr="005F12E2" w:rsidRDefault="00541214" w:rsidP="00541214">
            <w:pPr>
              <w:jc w:val="left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E30725" w14:textId="77777777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A95C0ED" w14:textId="77777777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E171D91" w14:textId="77777777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541214" w:rsidRPr="001D2609" w14:paraId="3D527030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dashSmallGap" w:sz="4" w:space="0" w:color="auto"/>
            </w:tcBorders>
            <w:vAlign w:val="center"/>
          </w:tcPr>
          <w:p w14:paraId="0937A529" w14:textId="77777777" w:rsidR="00541214" w:rsidRPr="005F12E2" w:rsidRDefault="00541214" w:rsidP="00541214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i/>
                <w:iCs/>
                <w:sz w:val="22"/>
                <w:lang w:val="en-US"/>
              </w:rPr>
              <w:t>18-29 years</w:t>
            </w: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vAlign w:val="center"/>
          </w:tcPr>
          <w:p w14:paraId="36C7BCB5" w14:textId="77777777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vAlign w:val="center"/>
          </w:tcPr>
          <w:p w14:paraId="279F490B" w14:textId="77777777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vAlign w:val="center"/>
          </w:tcPr>
          <w:p w14:paraId="24C1E3F2" w14:textId="77777777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541214" w:rsidRPr="001D2609" w14:paraId="614BDD56" w14:textId="77777777" w:rsidTr="00DD182C">
        <w:trPr>
          <w:trHeight w:val="283"/>
        </w:trPr>
        <w:tc>
          <w:tcPr>
            <w:tcW w:w="1980" w:type="dxa"/>
            <w:tcBorders>
              <w:top w:val="dashSmallGap" w:sz="4" w:space="0" w:color="auto"/>
              <w:bottom w:val="nil"/>
            </w:tcBorders>
            <w:vAlign w:val="center"/>
          </w:tcPr>
          <w:p w14:paraId="1EA6C0E6" w14:textId="77777777" w:rsidR="00541214" w:rsidRPr="005F12E2" w:rsidRDefault="00541214" w:rsidP="00541214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>Male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7E42FAC3" w14:textId="4FC50F51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423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vAlign w:val="center"/>
          </w:tcPr>
          <w:p w14:paraId="6A9B086B" w14:textId="6E2D6E14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2</w:t>
            </w:r>
            <w:r w:rsidR="001B6C50">
              <w:rPr>
                <w:sz w:val="22"/>
              </w:rPr>
              <w:t>,</w:t>
            </w:r>
            <w:r w:rsidRPr="001B6C50">
              <w:rPr>
                <w:sz w:val="22"/>
              </w:rPr>
              <w:t>329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589EDB31" w14:textId="39706E67" w:rsidR="00541214" w:rsidRPr="001B6C50" w:rsidRDefault="007E6F82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>17</w:t>
            </w:r>
            <w:r w:rsidR="001B6C50" w:rsidRPr="001B6C50"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5 (13</w:t>
            </w:r>
            <w:r w:rsidR="001B6C50" w:rsidRPr="001B6C50"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6-22</w:t>
            </w:r>
            <w:r w:rsidR="001B6C50" w:rsidRPr="001B6C50"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3)</w:t>
            </w:r>
          </w:p>
        </w:tc>
      </w:tr>
      <w:tr w:rsidR="00541214" w:rsidRPr="001D2609" w14:paraId="766BD5FF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67713B8" w14:textId="77777777" w:rsidR="00541214" w:rsidRPr="005F12E2" w:rsidRDefault="00541214" w:rsidP="00541214">
            <w:pPr>
              <w:jc w:val="left"/>
              <w:rPr>
                <w:rFonts w:cs="Times New Roman"/>
                <w:sz w:val="22"/>
                <w:lang w:val="en-US"/>
              </w:rPr>
            </w:pPr>
            <w:proofErr w:type="spellStart"/>
            <w:r w:rsidRPr="005F12E2">
              <w:rPr>
                <w:sz w:val="22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3C4DC4" w14:textId="5E62B241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7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1801C76" w14:textId="5FE4F697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7</w:t>
            </w:r>
            <w:r w:rsidR="001B6C50">
              <w:rPr>
                <w:sz w:val="22"/>
              </w:rPr>
              <w:t>,</w:t>
            </w:r>
            <w:r w:rsidRPr="001B6C50">
              <w:rPr>
                <w:sz w:val="22"/>
              </w:rPr>
              <w:t>4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D0C6EA" w14:textId="77777777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 xml:space="preserve">1 </w:t>
            </w:r>
            <w:r w:rsidRPr="007C3936">
              <w:rPr>
                <w:color w:val="0000FF"/>
                <w:sz w:val="22"/>
              </w:rPr>
              <w:t>(Reference)</w:t>
            </w:r>
          </w:p>
        </w:tc>
      </w:tr>
      <w:tr w:rsidR="00541214" w:rsidRPr="001D2609" w14:paraId="6FC32374" w14:textId="77777777" w:rsidTr="00DD182C">
        <w:trPr>
          <w:trHeight w:val="89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1FD936C" w14:textId="77777777" w:rsidR="00541214" w:rsidRPr="005F12E2" w:rsidRDefault="00541214" w:rsidP="00541214">
            <w:pPr>
              <w:jc w:val="left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0D4C69" w14:textId="77777777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1391822" w14:textId="77777777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65FAED7" w14:textId="77777777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541214" w:rsidRPr="001D2609" w14:paraId="5F3A50E2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dashSmallGap" w:sz="4" w:space="0" w:color="auto"/>
            </w:tcBorders>
            <w:vAlign w:val="center"/>
          </w:tcPr>
          <w:p w14:paraId="2C33FF92" w14:textId="77777777" w:rsidR="00541214" w:rsidRPr="005F12E2" w:rsidRDefault="00541214" w:rsidP="00541214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i/>
                <w:iCs/>
                <w:sz w:val="22"/>
                <w:lang w:val="en-US"/>
              </w:rPr>
              <w:t>≥ 30 years</w:t>
            </w: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vAlign w:val="center"/>
          </w:tcPr>
          <w:p w14:paraId="61E04334" w14:textId="77777777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vAlign w:val="center"/>
          </w:tcPr>
          <w:p w14:paraId="737F0073" w14:textId="77777777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vAlign w:val="center"/>
          </w:tcPr>
          <w:p w14:paraId="6A411E75" w14:textId="77777777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541214" w:rsidRPr="001D2609" w14:paraId="14D119A0" w14:textId="77777777" w:rsidTr="00DD182C">
        <w:trPr>
          <w:trHeight w:val="283"/>
        </w:trPr>
        <w:tc>
          <w:tcPr>
            <w:tcW w:w="1980" w:type="dxa"/>
            <w:tcBorders>
              <w:top w:val="dashSmallGap" w:sz="4" w:space="0" w:color="auto"/>
              <w:bottom w:val="nil"/>
            </w:tcBorders>
            <w:vAlign w:val="center"/>
          </w:tcPr>
          <w:p w14:paraId="5B3DDAE5" w14:textId="77777777" w:rsidR="00541214" w:rsidRPr="005F12E2" w:rsidRDefault="00541214" w:rsidP="00541214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>Male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6F037980" w14:textId="6F3F13F5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326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vAlign w:val="center"/>
          </w:tcPr>
          <w:p w14:paraId="73591C6E" w14:textId="6DD4EC79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31</w:t>
            </w:r>
            <w:r w:rsidR="001B6C50">
              <w:rPr>
                <w:sz w:val="22"/>
              </w:rPr>
              <w:t>,</w:t>
            </w:r>
            <w:r w:rsidRPr="001B6C50">
              <w:rPr>
                <w:sz w:val="22"/>
              </w:rPr>
              <w:t>389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3CA4AEC2" w14:textId="00857C8F" w:rsidR="00541214" w:rsidRPr="001B6C50" w:rsidRDefault="007E6F82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>3</w:t>
            </w:r>
            <w:r w:rsidR="001B6C50" w:rsidRPr="001B6C50"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6 (3</w:t>
            </w:r>
            <w:r w:rsidR="001B6C50" w:rsidRPr="001B6C50"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0-4</w:t>
            </w:r>
            <w:r w:rsidR="001B6C50" w:rsidRPr="001B6C50"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3)</w:t>
            </w:r>
          </w:p>
        </w:tc>
      </w:tr>
      <w:tr w:rsidR="00541214" w:rsidRPr="001D2609" w14:paraId="4DE3E4D8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34D0DE1A" w14:textId="77777777" w:rsidR="00541214" w:rsidRPr="005F12E2" w:rsidRDefault="00541214" w:rsidP="00541214">
            <w:pPr>
              <w:jc w:val="left"/>
              <w:rPr>
                <w:rFonts w:cs="Times New Roman"/>
                <w:sz w:val="22"/>
                <w:lang w:val="en-US"/>
              </w:rPr>
            </w:pPr>
            <w:proofErr w:type="spellStart"/>
            <w:r w:rsidRPr="005F12E2">
              <w:rPr>
                <w:sz w:val="22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BE55027" w14:textId="5EF70CC8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18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740D7AA" w14:textId="1C80D432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6</w:t>
            </w:r>
            <w:r w:rsidR="001B6C50">
              <w:rPr>
                <w:sz w:val="22"/>
              </w:rPr>
              <w:t>,</w:t>
            </w:r>
            <w:r w:rsidRPr="001B6C50">
              <w:rPr>
                <w:sz w:val="22"/>
              </w:rPr>
              <w:t>267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D9E5306" w14:textId="77777777" w:rsidR="00541214" w:rsidRPr="001B6C50" w:rsidRDefault="00541214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 xml:space="preserve">1 </w:t>
            </w:r>
            <w:r w:rsidRPr="007C3936">
              <w:rPr>
                <w:color w:val="0000FF"/>
                <w:sz w:val="22"/>
              </w:rPr>
              <w:t>(Reference)</w:t>
            </w:r>
          </w:p>
        </w:tc>
      </w:tr>
      <w:bookmarkEnd w:id="0"/>
    </w:tbl>
    <w:p w14:paraId="3ACF203D" w14:textId="77777777" w:rsidR="00E067BF" w:rsidRDefault="00E067BF" w:rsidP="00E067BF">
      <w:pPr>
        <w:rPr>
          <w:rFonts w:cs="Times New Roman"/>
          <w:lang w:val="en-US"/>
        </w:rPr>
      </w:pPr>
    </w:p>
    <w:p w14:paraId="0258CD10" w14:textId="77777777" w:rsidR="00ED0673" w:rsidRDefault="00ED0673" w:rsidP="00ED0673">
      <w:pPr>
        <w:tabs>
          <w:tab w:val="left" w:pos="1478"/>
        </w:tabs>
        <w:rPr>
          <w:rFonts w:cs="Times New Roman"/>
          <w:lang w:val="en-CA"/>
        </w:rPr>
      </w:pPr>
      <w:r>
        <w:rPr>
          <w:rFonts w:cs="Times New Roman"/>
          <w:lang w:val="en-CA"/>
        </w:rPr>
        <w:t>Analysis restricted to serious reports (</w:t>
      </w:r>
      <w:r w:rsidRPr="00ED0673">
        <w:rPr>
          <w:rFonts w:cs="Times New Roman"/>
          <w:lang w:val="en-CA"/>
        </w:rPr>
        <w:t>defined, according to the WHO, as the occurrence of death, life-threatening adverse event, inpatient hospitalisation or prolongation of an existing hospitalisation, significant disability or requirement of intervention to prevent any of these</w:t>
      </w:r>
      <w:r>
        <w:rPr>
          <w:rFonts w:cs="Times New Roman"/>
          <w:lang w:val="en-CA"/>
        </w:rPr>
        <w:t>).</w:t>
      </w:r>
    </w:p>
    <w:p w14:paraId="3714A1F9" w14:textId="77777777" w:rsidR="00E067BF" w:rsidRPr="00A33AAA" w:rsidRDefault="00E067BF" w:rsidP="00E067BF">
      <w:pPr>
        <w:tabs>
          <w:tab w:val="left" w:pos="1478"/>
        </w:tabs>
        <w:rPr>
          <w:rFonts w:cs="Times New Roman"/>
          <w:lang w:val="en-CA"/>
        </w:rPr>
      </w:pPr>
      <w:r w:rsidRPr="00A33AAA">
        <w:rPr>
          <w:rFonts w:cs="Times New Roman"/>
          <w:lang w:val="en-CA"/>
        </w:rPr>
        <w:t>ROR, Reporting odds-ratio; 95% CI, 95% confidence interval.</w:t>
      </w:r>
    </w:p>
    <w:p w14:paraId="043E8715" w14:textId="77777777" w:rsidR="00E067BF" w:rsidRPr="00A33AAA" w:rsidRDefault="00E067BF" w:rsidP="00E067BF">
      <w:pPr>
        <w:rPr>
          <w:rFonts w:cs="Times New Roman"/>
          <w:lang w:val="en-US"/>
        </w:rPr>
      </w:pPr>
      <w:r w:rsidRPr="00A33AAA">
        <w:rPr>
          <w:rFonts w:cs="Times New Roman"/>
          <w:lang w:val="en-US"/>
        </w:rPr>
        <w:t xml:space="preserve">* </w:t>
      </w:r>
      <w:r>
        <w:rPr>
          <w:rFonts w:cs="Times New Roman"/>
          <w:lang w:val="en-US"/>
        </w:rPr>
        <w:t>Myocarditis</w:t>
      </w:r>
      <w:r w:rsidRPr="00A33AAA">
        <w:rPr>
          <w:rFonts w:cs="Times New Roman"/>
          <w:lang w:val="en-US"/>
        </w:rPr>
        <w:t xml:space="preserve"> were </w:t>
      </w:r>
      <w:r w:rsidRPr="00A33AAA">
        <w:rPr>
          <w:rFonts w:cs="Times New Roman"/>
          <w:lang w:val="en-CA"/>
        </w:rPr>
        <w:t xml:space="preserve">individual case safety reports </w:t>
      </w:r>
      <w:r w:rsidRPr="00A33AAA">
        <w:rPr>
          <w:rFonts w:cs="Times New Roman"/>
          <w:lang w:val="en-US"/>
        </w:rPr>
        <w:t xml:space="preserve">containing the terms myocarditis as a reported preferred term according to the Medical Dictionary for Regulatory Activities (MedDRA, </w:t>
      </w:r>
      <w:hyperlink r:id="rId6" w:history="1">
        <w:r w:rsidRPr="00A33AAA">
          <w:rPr>
            <w:rStyle w:val="Lienhypertexte"/>
            <w:rFonts w:cs="Times New Roman"/>
            <w:lang w:val="en-CA"/>
          </w:rPr>
          <w:t>https://www.meddra.org/</w:t>
        </w:r>
      </w:hyperlink>
      <w:r w:rsidRPr="00A33AAA">
        <w:rPr>
          <w:rFonts w:cs="Times New Roman"/>
          <w:lang w:val="en-CA"/>
        </w:rPr>
        <w:t>).</w:t>
      </w:r>
      <w:r w:rsidRPr="00A33AAA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Cases of myopericarditis have been considered as myocarditis.</w:t>
      </w:r>
    </w:p>
    <w:p w14:paraId="6DD0EC58" w14:textId="77777777" w:rsidR="00E067BF" w:rsidRPr="00A33AAA" w:rsidRDefault="00E067BF" w:rsidP="00E067BF">
      <w:pPr>
        <w:rPr>
          <w:rFonts w:cs="Times New Roman"/>
          <w:lang w:val="en-US"/>
        </w:rPr>
      </w:pPr>
      <w:r w:rsidRPr="00A33AAA">
        <w:rPr>
          <w:rFonts w:cs="Times New Roman"/>
          <w:lang w:val="en-US"/>
        </w:rPr>
        <w:t xml:space="preserve">** Non cases were </w:t>
      </w:r>
      <w:r w:rsidRPr="00A33AAA">
        <w:rPr>
          <w:rFonts w:cs="Times New Roman"/>
          <w:lang w:val="en-CA"/>
        </w:rPr>
        <w:t xml:space="preserve">reports </w:t>
      </w:r>
      <w:r w:rsidRPr="00A33AAA">
        <w:rPr>
          <w:rFonts w:cs="Times New Roman"/>
          <w:lang w:val="en-US"/>
        </w:rPr>
        <w:t>containing any other reaction.</w:t>
      </w:r>
    </w:p>
    <w:p w14:paraId="0307E342" w14:textId="1BDAF7A9" w:rsidR="00E067BF" w:rsidRDefault="00E067BF" w:rsidP="00E067BF">
      <w:pPr>
        <w:rPr>
          <w:rFonts w:cs="Times New Roman"/>
          <w:lang w:val="en-CA"/>
        </w:rPr>
      </w:pPr>
      <w:bookmarkStart w:id="1" w:name="_GoBack"/>
      <w:bookmarkEnd w:id="1"/>
    </w:p>
    <w:sectPr w:rsidR="00E067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0E376A"/>
    <w:multiLevelType w:val="hybridMultilevel"/>
    <w:tmpl w:val="48BCD2DC"/>
    <w:lvl w:ilvl="0" w:tplc="F9A853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9A2F91"/>
    <w:multiLevelType w:val="hybridMultilevel"/>
    <w:tmpl w:val="AB80DEF0"/>
    <w:lvl w:ilvl="0" w:tplc="C23CEDAE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376"/>
    <w:rsid w:val="00000F9F"/>
    <w:rsid w:val="00011CFD"/>
    <w:rsid w:val="00013073"/>
    <w:rsid w:val="000138F2"/>
    <w:rsid w:val="00025596"/>
    <w:rsid w:val="0002749F"/>
    <w:rsid w:val="000279AC"/>
    <w:rsid w:val="00027B72"/>
    <w:rsid w:val="00033064"/>
    <w:rsid w:val="000437C4"/>
    <w:rsid w:val="00052D27"/>
    <w:rsid w:val="0006731C"/>
    <w:rsid w:val="00071579"/>
    <w:rsid w:val="00074E23"/>
    <w:rsid w:val="000814AA"/>
    <w:rsid w:val="000A0894"/>
    <w:rsid w:val="000A3CFB"/>
    <w:rsid w:val="000A6D8D"/>
    <w:rsid w:val="000B00B4"/>
    <w:rsid w:val="000B1787"/>
    <w:rsid w:val="000B3239"/>
    <w:rsid w:val="000B48C1"/>
    <w:rsid w:val="000C01A1"/>
    <w:rsid w:val="000C6C44"/>
    <w:rsid w:val="000E5FE9"/>
    <w:rsid w:val="000F1CE6"/>
    <w:rsid w:val="000F343D"/>
    <w:rsid w:val="000F3777"/>
    <w:rsid w:val="001027B7"/>
    <w:rsid w:val="00106C3C"/>
    <w:rsid w:val="001164FF"/>
    <w:rsid w:val="0011748B"/>
    <w:rsid w:val="00125FBF"/>
    <w:rsid w:val="00132B25"/>
    <w:rsid w:val="00133F00"/>
    <w:rsid w:val="00143085"/>
    <w:rsid w:val="00151180"/>
    <w:rsid w:val="00153445"/>
    <w:rsid w:val="001613B0"/>
    <w:rsid w:val="00162CA0"/>
    <w:rsid w:val="00165BEB"/>
    <w:rsid w:val="00165EE1"/>
    <w:rsid w:val="00171CA4"/>
    <w:rsid w:val="00171FEC"/>
    <w:rsid w:val="0017234B"/>
    <w:rsid w:val="00175A2A"/>
    <w:rsid w:val="0019377E"/>
    <w:rsid w:val="00193E52"/>
    <w:rsid w:val="001959EE"/>
    <w:rsid w:val="001962DC"/>
    <w:rsid w:val="001A1C73"/>
    <w:rsid w:val="001A59E6"/>
    <w:rsid w:val="001A71C4"/>
    <w:rsid w:val="001B1B89"/>
    <w:rsid w:val="001B6C50"/>
    <w:rsid w:val="001D05E8"/>
    <w:rsid w:val="001D2609"/>
    <w:rsid w:val="001D26E2"/>
    <w:rsid w:val="001F7650"/>
    <w:rsid w:val="002064E1"/>
    <w:rsid w:val="00226DC6"/>
    <w:rsid w:val="00227060"/>
    <w:rsid w:val="00236E76"/>
    <w:rsid w:val="00237831"/>
    <w:rsid w:val="00240C21"/>
    <w:rsid w:val="00244D71"/>
    <w:rsid w:val="00251CC1"/>
    <w:rsid w:val="00256485"/>
    <w:rsid w:val="002568D4"/>
    <w:rsid w:val="00262B23"/>
    <w:rsid w:val="00264A28"/>
    <w:rsid w:val="0027067C"/>
    <w:rsid w:val="00271411"/>
    <w:rsid w:val="00274AE3"/>
    <w:rsid w:val="00277E76"/>
    <w:rsid w:val="00290009"/>
    <w:rsid w:val="002B24C6"/>
    <w:rsid w:val="002B47F1"/>
    <w:rsid w:val="002C25D4"/>
    <w:rsid w:val="002E6CFD"/>
    <w:rsid w:val="002E6DC2"/>
    <w:rsid w:val="002F09AC"/>
    <w:rsid w:val="002F2EA0"/>
    <w:rsid w:val="00300E75"/>
    <w:rsid w:val="0030576E"/>
    <w:rsid w:val="00320FE5"/>
    <w:rsid w:val="003221D7"/>
    <w:rsid w:val="003259D2"/>
    <w:rsid w:val="00327324"/>
    <w:rsid w:val="003308F2"/>
    <w:rsid w:val="003403E2"/>
    <w:rsid w:val="00340C6A"/>
    <w:rsid w:val="00342D60"/>
    <w:rsid w:val="00352C49"/>
    <w:rsid w:val="00362ABE"/>
    <w:rsid w:val="0036771F"/>
    <w:rsid w:val="003752F3"/>
    <w:rsid w:val="00375F89"/>
    <w:rsid w:val="003761C3"/>
    <w:rsid w:val="00376F38"/>
    <w:rsid w:val="003821D3"/>
    <w:rsid w:val="003945A5"/>
    <w:rsid w:val="00396400"/>
    <w:rsid w:val="00396FCE"/>
    <w:rsid w:val="003A479B"/>
    <w:rsid w:val="003B0BB2"/>
    <w:rsid w:val="003B12DB"/>
    <w:rsid w:val="003B7E03"/>
    <w:rsid w:val="003C3A3B"/>
    <w:rsid w:val="003C3E69"/>
    <w:rsid w:val="003D0F2E"/>
    <w:rsid w:val="003D6B93"/>
    <w:rsid w:val="003E7EB7"/>
    <w:rsid w:val="003F0695"/>
    <w:rsid w:val="003F389F"/>
    <w:rsid w:val="0040365C"/>
    <w:rsid w:val="00410C8B"/>
    <w:rsid w:val="00411070"/>
    <w:rsid w:val="004115A6"/>
    <w:rsid w:val="00415375"/>
    <w:rsid w:val="00424245"/>
    <w:rsid w:val="00430B83"/>
    <w:rsid w:val="00431FB3"/>
    <w:rsid w:val="00432CBE"/>
    <w:rsid w:val="00443E10"/>
    <w:rsid w:val="0045229E"/>
    <w:rsid w:val="0045514A"/>
    <w:rsid w:val="004555DB"/>
    <w:rsid w:val="004610BC"/>
    <w:rsid w:val="00464647"/>
    <w:rsid w:val="00477FB6"/>
    <w:rsid w:val="004819A2"/>
    <w:rsid w:val="00487F97"/>
    <w:rsid w:val="004915A0"/>
    <w:rsid w:val="00496ADC"/>
    <w:rsid w:val="004A30C0"/>
    <w:rsid w:val="004B473E"/>
    <w:rsid w:val="004C3503"/>
    <w:rsid w:val="004C3CD6"/>
    <w:rsid w:val="004D55BF"/>
    <w:rsid w:val="004D7C10"/>
    <w:rsid w:val="004E413B"/>
    <w:rsid w:val="004E53D8"/>
    <w:rsid w:val="004F4F5E"/>
    <w:rsid w:val="004F59F4"/>
    <w:rsid w:val="00500113"/>
    <w:rsid w:val="005051CF"/>
    <w:rsid w:val="00506FE3"/>
    <w:rsid w:val="00527236"/>
    <w:rsid w:val="00527CAA"/>
    <w:rsid w:val="00540BF4"/>
    <w:rsid w:val="00540F0C"/>
    <w:rsid w:val="00541214"/>
    <w:rsid w:val="00550BC8"/>
    <w:rsid w:val="00552A4D"/>
    <w:rsid w:val="0056164D"/>
    <w:rsid w:val="005736E1"/>
    <w:rsid w:val="00581AB9"/>
    <w:rsid w:val="00583CBB"/>
    <w:rsid w:val="005845D3"/>
    <w:rsid w:val="00593F0C"/>
    <w:rsid w:val="005A0EDD"/>
    <w:rsid w:val="005C418D"/>
    <w:rsid w:val="005C7863"/>
    <w:rsid w:val="005C7C62"/>
    <w:rsid w:val="005D1908"/>
    <w:rsid w:val="005D56A8"/>
    <w:rsid w:val="005D6A74"/>
    <w:rsid w:val="005E4DDF"/>
    <w:rsid w:val="0060220E"/>
    <w:rsid w:val="0061151F"/>
    <w:rsid w:val="006157AD"/>
    <w:rsid w:val="00622DF9"/>
    <w:rsid w:val="00624122"/>
    <w:rsid w:val="00624404"/>
    <w:rsid w:val="0062704C"/>
    <w:rsid w:val="00632B22"/>
    <w:rsid w:val="00632F79"/>
    <w:rsid w:val="00641527"/>
    <w:rsid w:val="006439E8"/>
    <w:rsid w:val="00652071"/>
    <w:rsid w:val="0065412F"/>
    <w:rsid w:val="0066167C"/>
    <w:rsid w:val="00662617"/>
    <w:rsid w:val="00662A5A"/>
    <w:rsid w:val="006644D3"/>
    <w:rsid w:val="006845EC"/>
    <w:rsid w:val="00694352"/>
    <w:rsid w:val="0069583E"/>
    <w:rsid w:val="006A11A8"/>
    <w:rsid w:val="006A2ADB"/>
    <w:rsid w:val="006B1F63"/>
    <w:rsid w:val="006B2666"/>
    <w:rsid w:val="006B3E82"/>
    <w:rsid w:val="006B5279"/>
    <w:rsid w:val="006C4416"/>
    <w:rsid w:val="006D3426"/>
    <w:rsid w:val="006E2260"/>
    <w:rsid w:val="00702BDC"/>
    <w:rsid w:val="00702F02"/>
    <w:rsid w:val="00712388"/>
    <w:rsid w:val="00727668"/>
    <w:rsid w:val="00731D04"/>
    <w:rsid w:val="00733DAD"/>
    <w:rsid w:val="00735863"/>
    <w:rsid w:val="0074108F"/>
    <w:rsid w:val="007449D8"/>
    <w:rsid w:val="00753CCF"/>
    <w:rsid w:val="0075511D"/>
    <w:rsid w:val="00772535"/>
    <w:rsid w:val="007767D2"/>
    <w:rsid w:val="00785D25"/>
    <w:rsid w:val="007964F4"/>
    <w:rsid w:val="007A1DCD"/>
    <w:rsid w:val="007A2EFF"/>
    <w:rsid w:val="007B0BAE"/>
    <w:rsid w:val="007B20CA"/>
    <w:rsid w:val="007B5B21"/>
    <w:rsid w:val="007B7A91"/>
    <w:rsid w:val="007C3936"/>
    <w:rsid w:val="007D20FF"/>
    <w:rsid w:val="007D440C"/>
    <w:rsid w:val="007E60FE"/>
    <w:rsid w:val="007E635F"/>
    <w:rsid w:val="007E6F82"/>
    <w:rsid w:val="008041EF"/>
    <w:rsid w:val="00807376"/>
    <w:rsid w:val="008120D2"/>
    <w:rsid w:val="00833024"/>
    <w:rsid w:val="0083376C"/>
    <w:rsid w:val="008418B2"/>
    <w:rsid w:val="00844486"/>
    <w:rsid w:val="00845FF6"/>
    <w:rsid w:val="00853752"/>
    <w:rsid w:val="00862587"/>
    <w:rsid w:val="008665E6"/>
    <w:rsid w:val="00874FF6"/>
    <w:rsid w:val="00880588"/>
    <w:rsid w:val="00883E14"/>
    <w:rsid w:val="008854EB"/>
    <w:rsid w:val="00886202"/>
    <w:rsid w:val="00887ED0"/>
    <w:rsid w:val="008B57EB"/>
    <w:rsid w:val="008B6851"/>
    <w:rsid w:val="008C0B10"/>
    <w:rsid w:val="008C3479"/>
    <w:rsid w:val="008C4797"/>
    <w:rsid w:val="008D1AC2"/>
    <w:rsid w:val="008D3928"/>
    <w:rsid w:val="008D3D31"/>
    <w:rsid w:val="008D75F8"/>
    <w:rsid w:val="008E02E3"/>
    <w:rsid w:val="008F36F4"/>
    <w:rsid w:val="008F5046"/>
    <w:rsid w:val="00900357"/>
    <w:rsid w:val="0091536E"/>
    <w:rsid w:val="00920B92"/>
    <w:rsid w:val="00926416"/>
    <w:rsid w:val="00930E9D"/>
    <w:rsid w:val="00932A19"/>
    <w:rsid w:val="00941644"/>
    <w:rsid w:val="009428B1"/>
    <w:rsid w:val="00975C2E"/>
    <w:rsid w:val="009A1062"/>
    <w:rsid w:val="009B4C3F"/>
    <w:rsid w:val="009B5CD7"/>
    <w:rsid w:val="009B6A17"/>
    <w:rsid w:val="009C4366"/>
    <w:rsid w:val="009C4691"/>
    <w:rsid w:val="009D64F2"/>
    <w:rsid w:val="009E6525"/>
    <w:rsid w:val="009F1FBB"/>
    <w:rsid w:val="00A16FD8"/>
    <w:rsid w:val="00A1769B"/>
    <w:rsid w:val="00A266BC"/>
    <w:rsid w:val="00A33AAA"/>
    <w:rsid w:val="00A35ADB"/>
    <w:rsid w:val="00A35C06"/>
    <w:rsid w:val="00A36655"/>
    <w:rsid w:val="00A36BAE"/>
    <w:rsid w:val="00A436B6"/>
    <w:rsid w:val="00A45F08"/>
    <w:rsid w:val="00A51139"/>
    <w:rsid w:val="00A530FC"/>
    <w:rsid w:val="00A62BBC"/>
    <w:rsid w:val="00A62C4B"/>
    <w:rsid w:val="00A75EDA"/>
    <w:rsid w:val="00A91D22"/>
    <w:rsid w:val="00A94A7E"/>
    <w:rsid w:val="00AB149A"/>
    <w:rsid w:val="00AC12C3"/>
    <w:rsid w:val="00AC20BC"/>
    <w:rsid w:val="00AC2BE0"/>
    <w:rsid w:val="00AF765C"/>
    <w:rsid w:val="00B079FC"/>
    <w:rsid w:val="00B126C0"/>
    <w:rsid w:val="00B16FB3"/>
    <w:rsid w:val="00B219A1"/>
    <w:rsid w:val="00B27F87"/>
    <w:rsid w:val="00B3446A"/>
    <w:rsid w:val="00B46742"/>
    <w:rsid w:val="00B552B4"/>
    <w:rsid w:val="00B670EF"/>
    <w:rsid w:val="00B83873"/>
    <w:rsid w:val="00BB0EDE"/>
    <w:rsid w:val="00BC0B71"/>
    <w:rsid w:val="00BC1B9A"/>
    <w:rsid w:val="00BD1CDA"/>
    <w:rsid w:val="00BD2E83"/>
    <w:rsid w:val="00BD3A07"/>
    <w:rsid w:val="00BE5F30"/>
    <w:rsid w:val="00BF3A03"/>
    <w:rsid w:val="00BF500C"/>
    <w:rsid w:val="00C01133"/>
    <w:rsid w:val="00C0457B"/>
    <w:rsid w:val="00C05781"/>
    <w:rsid w:val="00C15665"/>
    <w:rsid w:val="00C15968"/>
    <w:rsid w:val="00C20654"/>
    <w:rsid w:val="00C26940"/>
    <w:rsid w:val="00C34BDF"/>
    <w:rsid w:val="00C3678E"/>
    <w:rsid w:val="00C441C0"/>
    <w:rsid w:val="00C577EB"/>
    <w:rsid w:val="00C70422"/>
    <w:rsid w:val="00C71A10"/>
    <w:rsid w:val="00C74BCC"/>
    <w:rsid w:val="00C74C5B"/>
    <w:rsid w:val="00C9790E"/>
    <w:rsid w:val="00CB5487"/>
    <w:rsid w:val="00CB71F5"/>
    <w:rsid w:val="00CC39A0"/>
    <w:rsid w:val="00CD2F48"/>
    <w:rsid w:val="00CD4E6A"/>
    <w:rsid w:val="00CD53E1"/>
    <w:rsid w:val="00CD6249"/>
    <w:rsid w:val="00CD6905"/>
    <w:rsid w:val="00CE6CD6"/>
    <w:rsid w:val="00CE700E"/>
    <w:rsid w:val="00CF5080"/>
    <w:rsid w:val="00D1637C"/>
    <w:rsid w:val="00D30020"/>
    <w:rsid w:val="00D30C03"/>
    <w:rsid w:val="00D32EE8"/>
    <w:rsid w:val="00D45FAC"/>
    <w:rsid w:val="00D47A25"/>
    <w:rsid w:val="00D517B5"/>
    <w:rsid w:val="00D56C9A"/>
    <w:rsid w:val="00D63BA6"/>
    <w:rsid w:val="00D64F4F"/>
    <w:rsid w:val="00D749FE"/>
    <w:rsid w:val="00D82C7B"/>
    <w:rsid w:val="00D90771"/>
    <w:rsid w:val="00D92EB4"/>
    <w:rsid w:val="00D97C45"/>
    <w:rsid w:val="00DB2229"/>
    <w:rsid w:val="00DB37D8"/>
    <w:rsid w:val="00DC4584"/>
    <w:rsid w:val="00DC6DD8"/>
    <w:rsid w:val="00DD182C"/>
    <w:rsid w:val="00DD6CD6"/>
    <w:rsid w:val="00DE32C8"/>
    <w:rsid w:val="00DE4997"/>
    <w:rsid w:val="00DF6B76"/>
    <w:rsid w:val="00E067BF"/>
    <w:rsid w:val="00E14C02"/>
    <w:rsid w:val="00E2105F"/>
    <w:rsid w:val="00E2119C"/>
    <w:rsid w:val="00E2613F"/>
    <w:rsid w:val="00E3169D"/>
    <w:rsid w:val="00E40040"/>
    <w:rsid w:val="00E44380"/>
    <w:rsid w:val="00E52118"/>
    <w:rsid w:val="00E53997"/>
    <w:rsid w:val="00E57A3C"/>
    <w:rsid w:val="00E62ADB"/>
    <w:rsid w:val="00E71AF5"/>
    <w:rsid w:val="00E733EC"/>
    <w:rsid w:val="00E7395D"/>
    <w:rsid w:val="00E8322A"/>
    <w:rsid w:val="00E833F0"/>
    <w:rsid w:val="00E853AD"/>
    <w:rsid w:val="00E85982"/>
    <w:rsid w:val="00E869E5"/>
    <w:rsid w:val="00E87736"/>
    <w:rsid w:val="00E92020"/>
    <w:rsid w:val="00E941A0"/>
    <w:rsid w:val="00E97FB8"/>
    <w:rsid w:val="00EA1A26"/>
    <w:rsid w:val="00EA651F"/>
    <w:rsid w:val="00ED0673"/>
    <w:rsid w:val="00ED7CCE"/>
    <w:rsid w:val="00EE4A67"/>
    <w:rsid w:val="00EE67F2"/>
    <w:rsid w:val="00EF3C36"/>
    <w:rsid w:val="00F02932"/>
    <w:rsid w:val="00F12462"/>
    <w:rsid w:val="00F26B8E"/>
    <w:rsid w:val="00F405FA"/>
    <w:rsid w:val="00F419D4"/>
    <w:rsid w:val="00F41A1A"/>
    <w:rsid w:val="00F57715"/>
    <w:rsid w:val="00F60D66"/>
    <w:rsid w:val="00F635EB"/>
    <w:rsid w:val="00F665E2"/>
    <w:rsid w:val="00F7423E"/>
    <w:rsid w:val="00F74AF0"/>
    <w:rsid w:val="00F75E0C"/>
    <w:rsid w:val="00F80F5E"/>
    <w:rsid w:val="00F97CAE"/>
    <w:rsid w:val="00FB34E8"/>
    <w:rsid w:val="00FB5D28"/>
    <w:rsid w:val="00FC30A8"/>
    <w:rsid w:val="00FD183B"/>
    <w:rsid w:val="00FD322D"/>
    <w:rsid w:val="00FE6F40"/>
    <w:rsid w:val="00FF06E5"/>
    <w:rsid w:val="00FF701F"/>
    <w:rsid w:val="00FF7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BAE2D"/>
  <w15:chartTrackingRefBased/>
  <w15:docId w15:val="{89951153-A53E-4847-BA74-E26B08231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BA6"/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AC12C3"/>
    <w:pPr>
      <w:keepNext/>
      <w:keepLines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4">
    <w:name w:val="heading 4"/>
    <w:basedOn w:val="Normal"/>
    <w:link w:val="Titre4Car"/>
    <w:uiPriority w:val="9"/>
    <w:qFormat/>
    <w:rsid w:val="00807376"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Cs w:val="24"/>
      <w:lang w:eastAsia="fr-FR"/>
    </w:rPr>
  </w:style>
  <w:style w:type="paragraph" w:styleId="Titre5">
    <w:name w:val="heading 5"/>
    <w:basedOn w:val="Normal"/>
    <w:link w:val="Titre5Car"/>
    <w:uiPriority w:val="9"/>
    <w:qFormat/>
    <w:rsid w:val="00807376"/>
    <w:pPr>
      <w:spacing w:before="100" w:beforeAutospacing="1" w:after="100" w:afterAutospacing="1" w:line="240" w:lineRule="auto"/>
      <w:outlineLvl w:val="4"/>
    </w:pPr>
    <w:rPr>
      <w:rFonts w:eastAsia="Times New Roman" w:cs="Times New Roman"/>
      <w:b/>
      <w:bCs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807376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uiPriority w:val="9"/>
    <w:rsid w:val="00807376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807376"/>
    <w:rPr>
      <w:color w:val="0000FF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06731C"/>
    <w:pPr>
      <w:tabs>
        <w:tab w:val="left" w:pos="264"/>
      </w:tabs>
      <w:spacing w:after="0" w:line="480" w:lineRule="auto"/>
      <w:ind w:left="264" w:hanging="264"/>
    </w:pPr>
  </w:style>
  <w:style w:type="character" w:styleId="lev">
    <w:name w:val="Strong"/>
    <w:basedOn w:val="Policepardfaut"/>
    <w:uiPriority w:val="22"/>
    <w:qFormat/>
    <w:rsid w:val="00F12462"/>
    <w:rPr>
      <w:b/>
      <w:bCs/>
    </w:rPr>
  </w:style>
  <w:style w:type="paragraph" w:styleId="Paragraphedeliste">
    <w:name w:val="List Paragraph"/>
    <w:basedOn w:val="Normal"/>
    <w:uiPriority w:val="34"/>
    <w:qFormat/>
    <w:rsid w:val="00B552B4"/>
    <w:pPr>
      <w:spacing w:after="0" w:line="480" w:lineRule="auto"/>
      <w:ind w:left="720"/>
      <w:contextualSpacing/>
      <w:jc w:val="both"/>
    </w:pPr>
  </w:style>
  <w:style w:type="table" w:customStyle="1" w:styleId="Grilledetableauclaire1">
    <w:name w:val="Grille de tableau claire1"/>
    <w:basedOn w:val="TableauNormal"/>
    <w:uiPriority w:val="40"/>
    <w:rsid w:val="00B552B4"/>
    <w:pPr>
      <w:spacing w:after="0" w:line="240" w:lineRule="auto"/>
      <w:jc w:val="both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27F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27F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27F87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7F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7F87"/>
    <w:rPr>
      <w:rFonts w:ascii="Times New Roman" w:hAnsi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B1F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1F63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7767D2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re1Car">
    <w:name w:val="Titre 1 Car"/>
    <w:basedOn w:val="Policepardfaut"/>
    <w:link w:val="Titre1"/>
    <w:uiPriority w:val="9"/>
    <w:rsid w:val="00AC12C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acopre">
    <w:name w:val="acopre"/>
    <w:basedOn w:val="Policepardfaut"/>
    <w:rsid w:val="00E44380"/>
  </w:style>
  <w:style w:type="character" w:styleId="Accentuation">
    <w:name w:val="Emphasis"/>
    <w:basedOn w:val="Policepardfaut"/>
    <w:uiPriority w:val="20"/>
    <w:qFormat/>
    <w:rsid w:val="00E4438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63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meddra.org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7709A7-C2D3-45A0-8BAC-8AAE3DE2A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let</dc:creator>
  <cp:keywords/>
  <dc:description/>
  <cp:lastModifiedBy>ABlet</cp:lastModifiedBy>
  <cp:revision>4</cp:revision>
  <dcterms:created xsi:type="dcterms:W3CDTF">2021-08-10T12:36:00Z</dcterms:created>
  <dcterms:modified xsi:type="dcterms:W3CDTF">2021-08-11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nuJKAlcb"/&gt;&lt;style id="http://www.zotero.org/styles/american-journal-of-respiratory-and-critical-care-medicine" hasBibliography="1" bibliographyStyleHasBeenSet="1"/&gt;&lt;prefs&gt;&lt;pref name="fieldType"</vt:lpwstr>
  </property>
  <property fmtid="{D5CDD505-2E9C-101B-9397-08002B2CF9AE}" pid="3" name="ZOTERO_PREF_2">
    <vt:lpwstr> value="Field"/&gt;&lt;pref name="automaticJournalAbbreviations" value="true"/&gt;&lt;/prefs&gt;&lt;/data&gt;</vt:lpwstr>
  </property>
</Properties>
</file>